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7486" w:type="dxa"/>
        <w:jc w:val="center"/>
        <w:tblLook w:val="04A0" w:firstRow="1" w:lastRow="0" w:firstColumn="1" w:lastColumn="0" w:noHBand="0" w:noVBand="1"/>
      </w:tblPr>
      <w:tblGrid>
        <w:gridCol w:w="2488"/>
        <w:gridCol w:w="1578"/>
        <w:gridCol w:w="1530"/>
        <w:gridCol w:w="1890"/>
      </w:tblGrid>
      <w:tr w:rsidR="007B7541" w:rsidRPr="003F1FD3" w:rsidTr="003F1FD3">
        <w:trPr>
          <w:trHeight w:val="300"/>
          <w:jc w:val="center"/>
        </w:trPr>
        <w:tc>
          <w:tcPr>
            <w:tcW w:w="2488" w:type="dxa"/>
            <w:tcBorders>
              <w:bottom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0" w:name="_GoBack"/>
            <w:bookmarkEnd w:id="0"/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w ID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noWrap/>
            <w:hideMark/>
          </w:tcPr>
          <w:p w:rsidR="00582247" w:rsidRPr="003F1FD3" w:rsidRDefault="00582247" w:rsidP="007B75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PT vs. ELISA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582247" w:rsidRPr="003F1FD3" w:rsidRDefault="00582247" w:rsidP="007B75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PT vs</w:t>
            </w:r>
            <w:r w:rsidR="00DD0F6A"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MAP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:rsidR="00582247" w:rsidRPr="003F1FD3" w:rsidRDefault="00582247" w:rsidP="007B75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ISA vs</w:t>
            </w:r>
            <w:r w:rsidR="00DD0F6A"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MAP</w:t>
            </w:r>
          </w:p>
        </w:tc>
      </w:tr>
      <w:tr w:rsidR="007B7541" w:rsidRPr="003F1FD3" w:rsidTr="003F1FD3">
        <w:trPr>
          <w:trHeight w:val="300"/>
          <w:jc w:val="center"/>
        </w:trPr>
        <w:tc>
          <w:tcPr>
            <w:tcW w:w="248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01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5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46*</w:t>
            </w:r>
          </w:p>
        </w:tc>
        <w:tc>
          <w:tcPr>
            <w:tcW w:w="189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28</w:t>
            </w:r>
          </w:p>
        </w:tc>
      </w:tr>
      <w:tr w:rsidR="007B7541" w:rsidRPr="003F1FD3" w:rsidTr="003F1FD3">
        <w:trPr>
          <w:trHeight w:val="300"/>
          <w:jc w:val="center"/>
        </w:trPr>
        <w:tc>
          <w:tcPr>
            <w:tcW w:w="2488" w:type="dxa"/>
            <w:tcBorders>
              <w:lef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02</w:t>
            </w:r>
          </w:p>
        </w:tc>
        <w:tc>
          <w:tcPr>
            <w:tcW w:w="1578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1*</w:t>
            </w:r>
          </w:p>
        </w:tc>
        <w:tc>
          <w:tcPr>
            <w:tcW w:w="1530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06*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9*</w:t>
            </w:r>
          </w:p>
        </w:tc>
      </w:tr>
      <w:tr w:rsidR="007B7541" w:rsidRPr="003F1FD3" w:rsidTr="003F1FD3">
        <w:trPr>
          <w:trHeight w:val="300"/>
          <w:jc w:val="center"/>
        </w:trPr>
        <w:tc>
          <w:tcPr>
            <w:tcW w:w="2488" w:type="dxa"/>
            <w:tcBorders>
              <w:lef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03</w:t>
            </w:r>
          </w:p>
        </w:tc>
        <w:tc>
          <w:tcPr>
            <w:tcW w:w="1578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2</w:t>
            </w:r>
          </w:p>
        </w:tc>
        <w:tc>
          <w:tcPr>
            <w:tcW w:w="1530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86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6*</w:t>
            </w:r>
          </w:p>
        </w:tc>
      </w:tr>
      <w:tr w:rsidR="007B7541" w:rsidRPr="003F1FD3" w:rsidTr="003F1FD3">
        <w:trPr>
          <w:trHeight w:val="300"/>
          <w:jc w:val="center"/>
        </w:trPr>
        <w:tc>
          <w:tcPr>
            <w:tcW w:w="2488" w:type="dxa"/>
            <w:tcBorders>
              <w:lef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04</w:t>
            </w:r>
          </w:p>
        </w:tc>
        <w:tc>
          <w:tcPr>
            <w:tcW w:w="1578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94</w:t>
            </w:r>
          </w:p>
        </w:tc>
        <w:tc>
          <w:tcPr>
            <w:tcW w:w="1530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23*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9*</w:t>
            </w:r>
          </w:p>
        </w:tc>
      </w:tr>
      <w:tr w:rsidR="007B7541" w:rsidRPr="003F1FD3" w:rsidTr="003F1FD3">
        <w:trPr>
          <w:trHeight w:val="300"/>
          <w:jc w:val="center"/>
        </w:trPr>
        <w:tc>
          <w:tcPr>
            <w:tcW w:w="2488" w:type="dxa"/>
            <w:tcBorders>
              <w:lef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05</w:t>
            </w:r>
          </w:p>
        </w:tc>
        <w:tc>
          <w:tcPr>
            <w:tcW w:w="1578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1530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5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24</w:t>
            </w:r>
          </w:p>
        </w:tc>
      </w:tr>
      <w:tr w:rsidR="007B7541" w:rsidRPr="003F1FD3" w:rsidTr="003F1FD3">
        <w:trPr>
          <w:trHeight w:val="300"/>
          <w:jc w:val="center"/>
        </w:trPr>
        <w:tc>
          <w:tcPr>
            <w:tcW w:w="2488" w:type="dxa"/>
            <w:tcBorders>
              <w:lef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06</w:t>
            </w:r>
          </w:p>
        </w:tc>
        <w:tc>
          <w:tcPr>
            <w:tcW w:w="1578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89*</w:t>
            </w:r>
          </w:p>
        </w:tc>
        <w:tc>
          <w:tcPr>
            <w:tcW w:w="1530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93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92</w:t>
            </w:r>
          </w:p>
        </w:tc>
      </w:tr>
      <w:tr w:rsidR="007B7541" w:rsidRPr="003F1FD3" w:rsidTr="003F1FD3">
        <w:trPr>
          <w:trHeight w:val="300"/>
          <w:jc w:val="center"/>
        </w:trPr>
        <w:tc>
          <w:tcPr>
            <w:tcW w:w="2488" w:type="dxa"/>
            <w:tcBorders>
              <w:lef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07</w:t>
            </w:r>
          </w:p>
        </w:tc>
        <w:tc>
          <w:tcPr>
            <w:tcW w:w="1578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9</w:t>
            </w:r>
          </w:p>
        </w:tc>
        <w:tc>
          <w:tcPr>
            <w:tcW w:w="1530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38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5</w:t>
            </w:r>
          </w:p>
        </w:tc>
      </w:tr>
      <w:tr w:rsidR="007B7541" w:rsidRPr="003F1FD3" w:rsidTr="003F1FD3">
        <w:trPr>
          <w:trHeight w:val="300"/>
          <w:jc w:val="center"/>
        </w:trPr>
        <w:tc>
          <w:tcPr>
            <w:tcW w:w="2488" w:type="dxa"/>
            <w:tcBorders>
              <w:lef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08</w:t>
            </w:r>
          </w:p>
        </w:tc>
        <w:tc>
          <w:tcPr>
            <w:tcW w:w="1578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9*</w:t>
            </w:r>
          </w:p>
        </w:tc>
        <w:tc>
          <w:tcPr>
            <w:tcW w:w="1530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616*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07*</w:t>
            </w:r>
          </w:p>
        </w:tc>
      </w:tr>
      <w:tr w:rsidR="007B7541" w:rsidRPr="003F1FD3" w:rsidTr="003F1FD3">
        <w:trPr>
          <w:trHeight w:val="300"/>
          <w:jc w:val="center"/>
        </w:trPr>
        <w:tc>
          <w:tcPr>
            <w:tcW w:w="2488" w:type="dxa"/>
            <w:tcBorders>
              <w:lef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09</w:t>
            </w:r>
          </w:p>
        </w:tc>
        <w:tc>
          <w:tcPr>
            <w:tcW w:w="1578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48</w:t>
            </w:r>
          </w:p>
        </w:tc>
        <w:tc>
          <w:tcPr>
            <w:tcW w:w="1530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609*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8</w:t>
            </w:r>
          </w:p>
        </w:tc>
      </w:tr>
      <w:tr w:rsidR="007B7541" w:rsidRPr="003F1FD3" w:rsidTr="003F1FD3">
        <w:trPr>
          <w:trHeight w:val="300"/>
          <w:jc w:val="center"/>
        </w:trPr>
        <w:tc>
          <w:tcPr>
            <w:tcW w:w="2488" w:type="dxa"/>
            <w:tcBorders>
              <w:lef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0</w:t>
            </w:r>
          </w:p>
        </w:tc>
        <w:tc>
          <w:tcPr>
            <w:tcW w:w="1578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66*</w:t>
            </w:r>
          </w:p>
        </w:tc>
        <w:tc>
          <w:tcPr>
            <w:tcW w:w="1530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28*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1</w:t>
            </w:r>
          </w:p>
        </w:tc>
      </w:tr>
      <w:tr w:rsidR="007B7541" w:rsidRPr="003F1FD3" w:rsidTr="003F1FD3">
        <w:trPr>
          <w:trHeight w:val="300"/>
          <w:jc w:val="center"/>
        </w:trPr>
        <w:tc>
          <w:tcPr>
            <w:tcW w:w="2488" w:type="dxa"/>
            <w:tcBorders>
              <w:lef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1</w:t>
            </w:r>
          </w:p>
        </w:tc>
        <w:tc>
          <w:tcPr>
            <w:tcW w:w="1578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5*</w:t>
            </w:r>
          </w:p>
        </w:tc>
        <w:tc>
          <w:tcPr>
            <w:tcW w:w="1530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1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05</w:t>
            </w:r>
          </w:p>
        </w:tc>
      </w:tr>
      <w:tr w:rsidR="007B7541" w:rsidRPr="003F1FD3" w:rsidTr="003F1FD3">
        <w:trPr>
          <w:trHeight w:val="300"/>
          <w:jc w:val="center"/>
        </w:trPr>
        <w:tc>
          <w:tcPr>
            <w:tcW w:w="2488" w:type="dxa"/>
            <w:tcBorders>
              <w:lef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2</w:t>
            </w:r>
          </w:p>
        </w:tc>
        <w:tc>
          <w:tcPr>
            <w:tcW w:w="1578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36</w:t>
            </w:r>
          </w:p>
        </w:tc>
        <w:tc>
          <w:tcPr>
            <w:tcW w:w="1530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15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4</w:t>
            </w:r>
          </w:p>
        </w:tc>
      </w:tr>
      <w:tr w:rsidR="007B7541" w:rsidRPr="003F1FD3" w:rsidTr="003F1FD3">
        <w:trPr>
          <w:trHeight w:val="300"/>
          <w:jc w:val="center"/>
        </w:trPr>
        <w:tc>
          <w:tcPr>
            <w:tcW w:w="2488" w:type="dxa"/>
            <w:tcBorders>
              <w:lef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3</w:t>
            </w:r>
          </w:p>
        </w:tc>
        <w:tc>
          <w:tcPr>
            <w:tcW w:w="1578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97</w:t>
            </w:r>
          </w:p>
        </w:tc>
        <w:tc>
          <w:tcPr>
            <w:tcW w:w="1530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32*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2</w:t>
            </w:r>
          </w:p>
        </w:tc>
      </w:tr>
      <w:tr w:rsidR="007B7541" w:rsidRPr="003F1FD3" w:rsidTr="003F1FD3">
        <w:trPr>
          <w:trHeight w:val="300"/>
          <w:jc w:val="center"/>
        </w:trPr>
        <w:tc>
          <w:tcPr>
            <w:tcW w:w="2488" w:type="dxa"/>
            <w:tcBorders>
              <w:lef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4</w:t>
            </w:r>
          </w:p>
        </w:tc>
        <w:tc>
          <w:tcPr>
            <w:tcW w:w="1578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5*</w:t>
            </w:r>
          </w:p>
        </w:tc>
        <w:tc>
          <w:tcPr>
            <w:tcW w:w="1530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63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73</w:t>
            </w:r>
          </w:p>
        </w:tc>
      </w:tr>
      <w:tr w:rsidR="007B7541" w:rsidRPr="003F1FD3" w:rsidTr="003F1FD3">
        <w:trPr>
          <w:trHeight w:val="300"/>
          <w:jc w:val="center"/>
        </w:trPr>
        <w:tc>
          <w:tcPr>
            <w:tcW w:w="2488" w:type="dxa"/>
            <w:tcBorders>
              <w:lef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5</w:t>
            </w:r>
          </w:p>
        </w:tc>
        <w:tc>
          <w:tcPr>
            <w:tcW w:w="1578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3</w:t>
            </w:r>
          </w:p>
        </w:tc>
        <w:tc>
          <w:tcPr>
            <w:tcW w:w="1530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53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7</w:t>
            </w:r>
          </w:p>
        </w:tc>
      </w:tr>
      <w:tr w:rsidR="007B7541" w:rsidRPr="003F1FD3" w:rsidTr="003F1FD3">
        <w:trPr>
          <w:trHeight w:val="300"/>
          <w:jc w:val="center"/>
        </w:trPr>
        <w:tc>
          <w:tcPr>
            <w:tcW w:w="2488" w:type="dxa"/>
            <w:tcBorders>
              <w:lef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6</w:t>
            </w:r>
          </w:p>
        </w:tc>
        <w:tc>
          <w:tcPr>
            <w:tcW w:w="1578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91</w:t>
            </w:r>
          </w:p>
        </w:tc>
        <w:tc>
          <w:tcPr>
            <w:tcW w:w="1530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6*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62*</w:t>
            </w:r>
          </w:p>
        </w:tc>
      </w:tr>
      <w:tr w:rsidR="007B7541" w:rsidRPr="003F1FD3" w:rsidTr="003F1FD3">
        <w:trPr>
          <w:trHeight w:val="300"/>
          <w:jc w:val="center"/>
        </w:trPr>
        <w:tc>
          <w:tcPr>
            <w:tcW w:w="2488" w:type="dxa"/>
            <w:tcBorders>
              <w:lef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7</w:t>
            </w:r>
          </w:p>
        </w:tc>
        <w:tc>
          <w:tcPr>
            <w:tcW w:w="1578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85</w:t>
            </w:r>
          </w:p>
        </w:tc>
        <w:tc>
          <w:tcPr>
            <w:tcW w:w="1530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7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44*</w:t>
            </w:r>
          </w:p>
        </w:tc>
      </w:tr>
      <w:tr w:rsidR="007B7541" w:rsidRPr="003F1FD3" w:rsidTr="003F1FD3">
        <w:trPr>
          <w:trHeight w:val="300"/>
          <w:jc w:val="center"/>
        </w:trPr>
        <w:tc>
          <w:tcPr>
            <w:tcW w:w="2488" w:type="dxa"/>
            <w:tcBorders>
              <w:lef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8</w:t>
            </w:r>
          </w:p>
        </w:tc>
        <w:tc>
          <w:tcPr>
            <w:tcW w:w="1578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9</w:t>
            </w:r>
          </w:p>
        </w:tc>
        <w:tc>
          <w:tcPr>
            <w:tcW w:w="1530" w:type="dxa"/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87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22</w:t>
            </w:r>
          </w:p>
        </w:tc>
      </w:tr>
      <w:tr w:rsidR="007B7541" w:rsidRPr="003F1FD3" w:rsidTr="003F1FD3">
        <w:trPr>
          <w:trHeight w:val="300"/>
          <w:jc w:val="center"/>
        </w:trPr>
        <w:tc>
          <w:tcPr>
            <w:tcW w:w="248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9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14*</w:t>
            </w:r>
          </w:p>
        </w:tc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62</w:t>
            </w:r>
          </w:p>
        </w:tc>
      </w:tr>
      <w:tr w:rsidR="007B7541" w:rsidRPr="003F1FD3" w:rsidTr="003F1FD3">
        <w:trPr>
          <w:trHeight w:val="300"/>
          <w:jc w:val="center"/>
        </w:trPr>
        <w:tc>
          <w:tcPr>
            <w:tcW w:w="248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0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8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3*</w:t>
            </w:r>
          </w:p>
        </w:tc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82247" w:rsidRPr="003F1FD3" w:rsidRDefault="0058224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3</w:t>
            </w:r>
          </w:p>
        </w:tc>
      </w:tr>
      <w:tr w:rsidR="00130A77" w:rsidRPr="003F1FD3" w:rsidTr="003F1FD3">
        <w:trPr>
          <w:trHeight w:val="300"/>
          <w:jc w:val="center"/>
        </w:trPr>
        <w:tc>
          <w:tcPr>
            <w:tcW w:w="2488" w:type="dxa"/>
            <w:tcBorders>
              <w:top w:val="single" w:sz="4" w:space="0" w:color="auto"/>
            </w:tcBorders>
            <w:noWrap/>
          </w:tcPr>
          <w:p w:rsidR="00130A77" w:rsidRPr="003F1FD3" w:rsidRDefault="00130A77" w:rsidP="0058224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# </w:t>
            </w:r>
            <w:r w:rsidR="00055B71"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of </w:t>
            </w: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 correlations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noWrap/>
          </w:tcPr>
          <w:p w:rsidR="00130A77" w:rsidRPr="003F1FD3" w:rsidRDefault="00130A7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</w:tcPr>
          <w:p w:rsidR="00130A77" w:rsidRPr="003F1FD3" w:rsidRDefault="00130A7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</w:tcPr>
          <w:p w:rsidR="00130A77" w:rsidRPr="003F1FD3" w:rsidRDefault="005616FA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130A77" w:rsidRPr="003F1FD3" w:rsidTr="003F1FD3">
        <w:trPr>
          <w:trHeight w:val="300"/>
          <w:jc w:val="center"/>
        </w:trPr>
        <w:tc>
          <w:tcPr>
            <w:tcW w:w="2488" w:type="dxa"/>
            <w:noWrap/>
          </w:tcPr>
          <w:p w:rsidR="00130A77" w:rsidRPr="003F1FD3" w:rsidRDefault="00130A77" w:rsidP="00DD0F6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# </w:t>
            </w:r>
            <w:r w:rsidR="00055B71"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of </w:t>
            </w:r>
            <w:r w:rsidR="00DD0F6A"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gative</w:t>
            </w: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orrelations</w:t>
            </w:r>
          </w:p>
        </w:tc>
        <w:tc>
          <w:tcPr>
            <w:tcW w:w="1578" w:type="dxa"/>
            <w:noWrap/>
          </w:tcPr>
          <w:p w:rsidR="00130A77" w:rsidRPr="003F1FD3" w:rsidRDefault="00130A7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530" w:type="dxa"/>
            <w:noWrap/>
          </w:tcPr>
          <w:p w:rsidR="00130A77" w:rsidRPr="003F1FD3" w:rsidRDefault="00130A77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890" w:type="dxa"/>
            <w:noWrap/>
          </w:tcPr>
          <w:p w:rsidR="00130A77" w:rsidRPr="003F1FD3" w:rsidRDefault="005616FA" w:rsidP="005822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F1F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</w:tbl>
    <w:p w:rsidR="003F26F6" w:rsidRDefault="003F26F6" w:rsidP="00B8342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C384B" w:rsidRDefault="00BC384B" w:rsidP="00B8342C">
      <w:pPr>
        <w:rPr>
          <w:rFonts w:cstheme="minorHAnsi"/>
          <w:lang w:val="en-US"/>
        </w:rPr>
      </w:pPr>
    </w:p>
    <w:p w:rsidR="00BC384B" w:rsidRDefault="00BC384B" w:rsidP="00B8342C">
      <w:pPr>
        <w:rPr>
          <w:rFonts w:cstheme="minorHAnsi"/>
          <w:lang w:val="en-US"/>
        </w:rPr>
      </w:pPr>
    </w:p>
    <w:sectPr w:rsidR="00BC384B" w:rsidSect="0036376D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1AED" w:rsidRDefault="00181AED" w:rsidP="00400A70">
      <w:pPr>
        <w:spacing w:after="0" w:line="240" w:lineRule="auto"/>
      </w:pPr>
      <w:r>
        <w:separator/>
      </w:r>
    </w:p>
  </w:endnote>
  <w:endnote w:type="continuationSeparator" w:id="0">
    <w:p w:rsidR="00181AED" w:rsidRDefault="00181AED" w:rsidP="00400A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1AED" w:rsidRDefault="00181AED" w:rsidP="00400A70">
      <w:pPr>
        <w:spacing w:after="0" w:line="240" w:lineRule="auto"/>
      </w:pPr>
      <w:r>
        <w:separator/>
      </w:r>
    </w:p>
  </w:footnote>
  <w:footnote w:type="continuationSeparator" w:id="0">
    <w:p w:rsidR="00181AED" w:rsidRDefault="00181AED" w:rsidP="00400A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702008"/>
    <w:multiLevelType w:val="hybridMultilevel"/>
    <w:tmpl w:val="E22E958E"/>
    <w:lvl w:ilvl="0" w:tplc="2FC4F16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4170B4"/>
    <w:multiLevelType w:val="hybridMultilevel"/>
    <w:tmpl w:val="2DC2F188"/>
    <w:lvl w:ilvl="0" w:tplc="7B922EA0">
      <w:start w:val="3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3170B5F"/>
    <w:multiLevelType w:val="hybridMultilevel"/>
    <w:tmpl w:val="8BA81B46"/>
    <w:lvl w:ilvl="0" w:tplc="7E4EE07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et Parasi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5zp92ddo0z9paewr09xtdvervttswatspxw&quot;&gt;My EndNote Library&lt;record-ids&gt;&lt;item&gt;2&lt;/item&gt;&lt;item&gt;184&lt;/item&gt;&lt;item&gt;185&lt;/item&gt;&lt;item&gt;188&lt;/item&gt;&lt;item&gt;309&lt;/item&gt;&lt;item&gt;310&lt;/item&gt;&lt;item&gt;348&lt;/item&gt;&lt;item&gt;364&lt;/item&gt;&lt;item&gt;385&lt;/item&gt;&lt;item&gt;386&lt;/item&gt;&lt;item&gt;387&lt;/item&gt;&lt;item&gt;388&lt;/item&gt;&lt;item&gt;389&lt;/item&gt;&lt;item&gt;390&lt;/item&gt;&lt;item&gt;391&lt;/item&gt;&lt;item&gt;392&lt;/item&gt;&lt;item&gt;393&lt;/item&gt;&lt;item&gt;394&lt;/item&gt;&lt;item&gt;395&lt;/item&gt;&lt;item&gt;396&lt;/item&gt;&lt;item&gt;400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16&lt;/item&gt;&lt;item&gt;417&lt;/item&gt;&lt;item&gt;418&lt;/item&gt;&lt;item&gt;419&lt;/item&gt;&lt;/record-ids&gt;&lt;/item&gt;&lt;/Libraries&gt;"/>
  </w:docVars>
  <w:rsids>
    <w:rsidRoot w:val="0054204D"/>
    <w:rsid w:val="00006B38"/>
    <w:rsid w:val="00007B61"/>
    <w:rsid w:val="000154DE"/>
    <w:rsid w:val="000234FC"/>
    <w:rsid w:val="00026DFE"/>
    <w:rsid w:val="00042A81"/>
    <w:rsid w:val="00051E50"/>
    <w:rsid w:val="0005583C"/>
    <w:rsid w:val="00055B71"/>
    <w:rsid w:val="00057DA7"/>
    <w:rsid w:val="00064CEE"/>
    <w:rsid w:val="000770D9"/>
    <w:rsid w:val="000822FF"/>
    <w:rsid w:val="00085D14"/>
    <w:rsid w:val="000A0D6C"/>
    <w:rsid w:val="000A6BA3"/>
    <w:rsid w:val="000A6DA4"/>
    <w:rsid w:val="000A73AB"/>
    <w:rsid w:val="000B5115"/>
    <w:rsid w:val="000C5E62"/>
    <w:rsid w:val="000D25FE"/>
    <w:rsid w:val="000D387F"/>
    <w:rsid w:val="000D6EC5"/>
    <w:rsid w:val="000D704A"/>
    <w:rsid w:val="000E41F6"/>
    <w:rsid w:val="00105278"/>
    <w:rsid w:val="00116A02"/>
    <w:rsid w:val="001234DB"/>
    <w:rsid w:val="00123AB6"/>
    <w:rsid w:val="00123EB4"/>
    <w:rsid w:val="00130A77"/>
    <w:rsid w:val="00134C59"/>
    <w:rsid w:val="00136641"/>
    <w:rsid w:val="00156C07"/>
    <w:rsid w:val="00166064"/>
    <w:rsid w:val="001732A8"/>
    <w:rsid w:val="00181AED"/>
    <w:rsid w:val="00182EF7"/>
    <w:rsid w:val="00192A08"/>
    <w:rsid w:val="001934EF"/>
    <w:rsid w:val="001971F7"/>
    <w:rsid w:val="001A1F91"/>
    <w:rsid w:val="001C2BB6"/>
    <w:rsid w:val="001C4A5D"/>
    <w:rsid w:val="001D032A"/>
    <w:rsid w:val="001D7AFF"/>
    <w:rsid w:val="001E128B"/>
    <w:rsid w:val="001E76CE"/>
    <w:rsid w:val="00203D37"/>
    <w:rsid w:val="00206695"/>
    <w:rsid w:val="002102AC"/>
    <w:rsid w:val="0021549A"/>
    <w:rsid w:val="00215E0A"/>
    <w:rsid w:val="00227CD5"/>
    <w:rsid w:val="002530F5"/>
    <w:rsid w:val="00272A5C"/>
    <w:rsid w:val="00273B4E"/>
    <w:rsid w:val="0029497A"/>
    <w:rsid w:val="002A1263"/>
    <w:rsid w:val="002A56A5"/>
    <w:rsid w:val="002A68A2"/>
    <w:rsid w:val="002B2169"/>
    <w:rsid w:val="002B3E84"/>
    <w:rsid w:val="002B67A0"/>
    <w:rsid w:val="002B6B89"/>
    <w:rsid w:val="002C231E"/>
    <w:rsid w:val="002C69A4"/>
    <w:rsid w:val="002D0C40"/>
    <w:rsid w:val="00301620"/>
    <w:rsid w:val="003041D3"/>
    <w:rsid w:val="00305F6D"/>
    <w:rsid w:val="00306096"/>
    <w:rsid w:val="00307078"/>
    <w:rsid w:val="003117BA"/>
    <w:rsid w:val="00320052"/>
    <w:rsid w:val="0032156D"/>
    <w:rsid w:val="00326281"/>
    <w:rsid w:val="003318DE"/>
    <w:rsid w:val="003327DC"/>
    <w:rsid w:val="00332E04"/>
    <w:rsid w:val="00332FBA"/>
    <w:rsid w:val="00333BF1"/>
    <w:rsid w:val="00335CE6"/>
    <w:rsid w:val="0036047F"/>
    <w:rsid w:val="0036376D"/>
    <w:rsid w:val="0036390E"/>
    <w:rsid w:val="003648DE"/>
    <w:rsid w:val="00376F7B"/>
    <w:rsid w:val="00383C5F"/>
    <w:rsid w:val="00396C68"/>
    <w:rsid w:val="003A6716"/>
    <w:rsid w:val="003A6BAD"/>
    <w:rsid w:val="003A6C54"/>
    <w:rsid w:val="003C0087"/>
    <w:rsid w:val="003D3F48"/>
    <w:rsid w:val="003E5432"/>
    <w:rsid w:val="003E610F"/>
    <w:rsid w:val="003E6A7F"/>
    <w:rsid w:val="003F1FD3"/>
    <w:rsid w:val="003F26F6"/>
    <w:rsid w:val="003F6B85"/>
    <w:rsid w:val="003F75F0"/>
    <w:rsid w:val="003F7687"/>
    <w:rsid w:val="00400788"/>
    <w:rsid w:val="00400A70"/>
    <w:rsid w:val="00403D0C"/>
    <w:rsid w:val="004108AF"/>
    <w:rsid w:val="00430262"/>
    <w:rsid w:val="004412A7"/>
    <w:rsid w:val="004436D8"/>
    <w:rsid w:val="00445AF8"/>
    <w:rsid w:val="00450D8F"/>
    <w:rsid w:val="00456DFF"/>
    <w:rsid w:val="00466451"/>
    <w:rsid w:val="00475336"/>
    <w:rsid w:val="00481025"/>
    <w:rsid w:val="004907B1"/>
    <w:rsid w:val="00492937"/>
    <w:rsid w:val="004943B0"/>
    <w:rsid w:val="004A4DFC"/>
    <w:rsid w:val="004A79F0"/>
    <w:rsid w:val="004B0105"/>
    <w:rsid w:val="004B0FFC"/>
    <w:rsid w:val="004B33CE"/>
    <w:rsid w:val="004B3A33"/>
    <w:rsid w:val="004C5881"/>
    <w:rsid w:val="004D6A4D"/>
    <w:rsid w:val="004D7F6E"/>
    <w:rsid w:val="004F63DF"/>
    <w:rsid w:val="004F79CF"/>
    <w:rsid w:val="00501620"/>
    <w:rsid w:val="00512476"/>
    <w:rsid w:val="0054204D"/>
    <w:rsid w:val="00542153"/>
    <w:rsid w:val="005468A3"/>
    <w:rsid w:val="005616FA"/>
    <w:rsid w:val="00567EB7"/>
    <w:rsid w:val="005815E9"/>
    <w:rsid w:val="00582247"/>
    <w:rsid w:val="00583B5F"/>
    <w:rsid w:val="00587FD9"/>
    <w:rsid w:val="005932E4"/>
    <w:rsid w:val="0059478A"/>
    <w:rsid w:val="005A11A6"/>
    <w:rsid w:val="005A7265"/>
    <w:rsid w:val="005B2CD2"/>
    <w:rsid w:val="005C6C27"/>
    <w:rsid w:val="005D5049"/>
    <w:rsid w:val="005E386E"/>
    <w:rsid w:val="005E4A58"/>
    <w:rsid w:val="005F23DE"/>
    <w:rsid w:val="006172CA"/>
    <w:rsid w:val="00625A5A"/>
    <w:rsid w:val="0063465A"/>
    <w:rsid w:val="00640121"/>
    <w:rsid w:val="00650FCB"/>
    <w:rsid w:val="00666646"/>
    <w:rsid w:val="006740B8"/>
    <w:rsid w:val="006841A8"/>
    <w:rsid w:val="00687581"/>
    <w:rsid w:val="00692FD5"/>
    <w:rsid w:val="006A003C"/>
    <w:rsid w:val="006A6A44"/>
    <w:rsid w:val="006C17C2"/>
    <w:rsid w:val="006C18AB"/>
    <w:rsid w:val="006C7589"/>
    <w:rsid w:val="006D471F"/>
    <w:rsid w:val="006D5960"/>
    <w:rsid w:val="006D6418"/>
    <w:rsid w:val="006E49EB"/>
    <w:rsid w:val="006F05C2"/>
    <w:rsid w:val="006F2778"/>
    <w:rsid w:val="0070082E"/>
    <w:rsid w:val="00706A51"/>
    <w:rsid w:val="007113B7"/>
    <w:rsid w:val="00730254"/>
    <w:rsid w:val="00730D43"/>
    <w:rsid w:val="00732FA9"/>
    <w:rsid w:val="00737776"/>
    <w:rsid w:val="007423D1"/>
    <w:rsid w:val="00751DAE"/>
    <w:rsid w:val="007547D7"/>
    <w:rsid w:val="00754E42"/>
    <w:rsid w:val="00762DB8"/>
    <w:rsid w:val="00763A01"/>
    <w:rsid w:val="00764B16"/>
    <w:rsid w:val="007655ED"/>
    <w:rsid w:val="00773509"/>
    <w:rsid w:val="00776232"/>
    <w:rsid w:val="007A13E5"/>
    <w:rsid w:val="007A7759"/>
    <w:rsid w:val="007B6BE3"/>
    <w:rsid w:val="007B7541"/>
    <w:rsid w:val="007C434A"/>
    <w:rsid w:val="007D4500"/>
    <w:rsid w:val="007F22BB"/>
    <w:rsid w:val="007F7AFA"/>
    <w:rsid w:val="00800A4F"/>
    <w:rsid w:val="00804CC2"/>
    <w:rsid w:val="00806778"/>
    <w:rsid w:val="00814A30"/>
    <w:rsid w:val="00830A73"/>
    <w:rsid w:val="00833CC0"/>
    <w:rsid w:val="008430A8"/>
    <w:rsid w:val="00845DBD"/>
    <w:rsid w:val="00847958"/>
    <w:rsid w:val="00854CCF"/>
    <w:rsid w:val="00857C1C"/>
    <w:rsid w:val="00871EB5"/>
    <w:rsid w:val="00872BFE"/>
    <w:rsid w:val="008A4DE7"/>
    <w:rsid w:val="008A71B5"/>
    <w:rsid w:val="008A75BE"/>
    <w:rsid w:val="008B0AB9"/>
    <w:rsid w:val="008B5185"/>
    <w:rsid w:val="008C0E26"/>
    <w:rsid w:val="008D081A"/>
    <w:rsid w:val="008E1526"/>
    <w:rsid w:val="008E237C"/>
    <w:rsid w:val="008F317C"/>
    <w:rsid w:val="008F42D8"/>
    <w:rsid w:val="008F5C29"/>
    <w:rsid w:val="00912460"/>
    <w:rsid w:val="00916C60"/>
    <w:rsid w:val="0092117B"/>
    <w:rsid w:val="00931BC9"/>
    <w:rsid w:val="00940282"/>
    <w:rsid w:val="00950882"/>
    <w:rsid w:val="009520AA"/>
    <w:rsid w:val="00960511"/>
    <w:rsid w:val="00964E58"/>
    <w:rsid w:val="00971AF3"/>
    <w:rsid w:val="009762A0"/>
    <w:rsid w:val="009A0B44"/>
    <w:rsid w:val="009B0F26"/>
    <w:rsid w:val="009B5C5E"/>
    <w:rsid w:val="009C1537"/>
    <w:rsid w:val="009C3280"/>
    <w:rsid w:val="009C430B"/>
    <w:rsid w:val="009C7E1E"/>
    <w:rsid w:val="009D0C2E"/>
    <w:rsid w:val="009D1066"/>
    <w:rsid w:val="009D36C3"/>
    <w:rsid w:val="009D396D"/>
    <w:rsid w:val="009D7289"/>
    <w:rsid w:val="009E2DF3"/>
    <w:rsid w:val="009F4208"/>
    <w:rsid w:val="00A16F12"/>
    <w:rsid w:val="00A3514D"/>
    <w:rsid w:val="00A37E78"/>
    <w:rsid w:val="00A434FB"/>
    <w:rsid w:val="00A476FD"/>
    <w:rsid w:val="00A614C2"/>
    <w:rsid w:val="00A67878"/>
    <w:rsid w:val="00A75855"/>
    <w:rsid w:val="00A822FE"/>
    <w:rsid w:val="00A8260A"/>
    <w:rsid w:val="00A85EE4"/>
    <w:rsid w:val="00A90742"/>
    <w:rsid w:val="00A9216C"/>
    <w:rsid w:val="00AA2DF3"/>
    <w:rsid w:val="00AA4553"/>
    <w:rsid w:val="00AA5298"/>
    <w:rsid w:val="00AA7212"/>
    <w:rsid w:val="00AB29AF"/>
    <w:rsid w:val="00AD1CA6"/>
    <w:rsid w:val="00AD31E5"/>
    <w:rsid w:val="00AD719D"/>
    <w:rsid w:val="00AF0B6F"/>
    <w:rsid w:val="00B03AA8"/>
    <w:rsid w:val="00B15486"/>
    <w:rsid w:val="00B157DA"/>
    <w:rsid w:val="00B15E3A"/>
    <w:rsid w:val="00B1624D"/>
    <w:rsid w:val="00B2170E"/>
    <w:rsid w:val="00B237F3"/>
    <w:rsid w:val="00B2512E"/>
    <w:rsid w:val="00B31F33"/>
    <w:rsid w:val="00B333C6"/>
    <w:rsid w:val="00B33576"/>
    <w:rsid w:val="00B34B19"/>
    <w:rsid w:val="00B573DE"/>
    <w:rsid w:val="00B57B77"/>
    <w:rsid w:val="00B82105"/>
    <w:rsid w:val="00B8342C"/>
    <w:rsid w:val="00B860C2"/>
    <w:rsid w:val="00BB0165"/>
    <w:rsid w:val="00BB0C92"/>
    <w:rsid w:val="00BB3034"/>
    <w:rsid w:val="00BB4ADE"/>
    <w:rsid w:val="00BC28F9"/>
    <w:rsid w:val="00BC384B"/>
    <w:rsid w:val="00BD70D0"/>
    <w:rsid w:val="00BE0612"/>
    <w:rsid w:val="00BE7951"/>
    <w:rsid w:val="00BF24A4"/>
    <w:rsid w:val="00C06005"/>
    <w:rsid w:val="00C06BC0"/>
    <w:rsid w:val="00C26ABF"/>
    <w:rsid w:val="00C2704C"/>
    <w:rsid w:val="00C3289F"/>
    <w:rsid w:val="00C36125"/>
    <w:rsid w:val="00C46351"/>
    <w:rsid w:val="00C524C7"/>
    <w:rsid w:val="00C60186"/>
    <w:rsid w:val="00C62289"/>
    <w:rsid w:val="00C62554"/>
    <w:rsid w:val="00C74012"/>
    <w:rsid w:val="00C7665C"/>
    <w:rsid w:val="00C908C6"/>
    <w:rsid w:val="00CB5E19"/>
    <w:rsid w:val="00CC5B37"/>
    <w:rsid w:val="00CD1C48"/>
    <w:rsid w:val="00CF38F1"/>
    <w:rsid w:val="00CF440A"/>
    <w:rsid w:val="00D32E63"/>
    <w:rsid w:val="00D43889"/>
    <w:rsid w:val="00D5140E"/>
    <w:rsid w:val="00D60C3A"/>
    <w:rsid w:val="00D626FA"/>
    <w:rsid w:val="00D65064"/>
    <w:rsid w:val="00D66A01"/>
    <w:rsid w:val="00D80C52"/>
    <w:rsid w:val="00D816C2"/>
    <w:rsid w:val="00D919E7"/>
    <w:rsid w:val="00D91FC1"/>
    <w:rsid w:val="00DA3E0D"/>
    <w:rsid w:val="00DA572C"/>
    <w:rsid w:val="00DA7E78"/>
    <w:rsid w:val="00DB7854"/>
    <w:rsid w:val="00DC06C5"/>
    <w:rsid w:val="00DC51ED"/>
    <w:rsid w:val="00DD0F6A"/>
    <w:rsid w:val="00DE1791"/>
    <w:rsid w:val="00DE2B16"/>
    <w:rsid w:val="00DF2C2A"/>
    <w:rsid w:val="00DF5966"/>
    <w:rsid w:val="00DF7AF1"/>
    <w:rsid w:val="00E02266"/>
    <w:rsid w:val="00E112C5"/>
    <w:rsid w:val="00E126E6"/>
    <w:rsid w:val="00E2168A"/>
    <w:rsid w:val="00E27BC0"/>
    <w:rsid w:val="00E3334A"/>
    <w:rsid w:val="00E40F8C"/>
    <w:rsid w:val="00E433BE"/>
    <w:rsid w:val="00E64D8B"/>
    <w:rsid w:val="00E86B90"/>
    <w:rsid w:val="00E91ECE"/>
    <w:rsid w:val="00E96260"/>
    <w:rsid w:val="00E96E7D"/>
    <w:rsid w:val="00EA2F71"/>
    <w:rsid w:val="00EA38CB"/>
    <w:rsid w:val="00EB1D31"/>
    <w:rsid w:val="00EC0609"/>
    <w:rsid w:val="00EC220B"/>
    <w:rsid w:val="00EC6B8E"/>
    <w:rsid w:val="00EC74F9"/>
    <w:rsid w:val="00EE1226"/>
    <w:rsid w:val="00F06A0F"/>
    <w:rsid w:val="00F13234"/>
    <w:rsid w:val="00F206C0"/>
    <w:rsid w:val="00F21E02"/>
    <w:rsid w:val="00F308B4"/>
    <w:rsid w:val="00F33352"/>
    <w:rsid w:val="00F44D2D"/>
    <w:rsid w:val="00F55F4D"/>
    <w:rsid w:val="00F561E9"/>
    <w:rsid w:val="00F572E3"/>
    <w:rsid w:val="00F672B8"/>
    <w:rsid w:val="00F74313"/>
    <w:rsid w:val="00F77928"/>
    <w:rsid w:val="00F80EC9"/>
    <w:rsid w:val="00F82AF0"/>
    <w:rsid w:val="00F831B1"/>
    <w:rsid w:val="00F84D1D"/>
    <w:rsid w:val="00F9650E"/>
    <w:rsid w:val="00FA623F"/>
    <w:rsid w:val="00FB5F9C"/>
    <w:rsid w:val="00FD123C"/>
    <w:rsid w:val="00FE0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95A2C22-4AA7-487A-BDB0-1435F986F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B3E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B3E8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0082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E91EC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5"/>
    <w:qFormat/>
    <w:rsid w:val="00227CD5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 w:val="18"/>
      <w:szCs w:val="20"/>
      <w:lang w:val="en-US"/>
    </w:rPr>
  </w:style>
  <w:style w:type="paragraph" w:customStyle="1" w:styleId="MTDisplayEquation">
    <w:name w:val="MTDisplayEquation"/>
    <w:basedOn w:val="Normal"/>
    <w:next w:val="Normal"/>
    <w:link w:val="MTDisplayEquationChar"/>
    <w:rsid w:val="006C7589"/>
    <w:pPr>
      <w:tabs>
        <w:tab w:val="center" w:pos="4520"/>
        <w:tab w:val="right" w:pos="9020"/>
      </w:tabs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TDisplayEquationChar">
    <w:name w:val="MTDisplayEquation Char"/>
    <w:basedOn w:val="Policepardfaut"/>
    <w:link w:val="MTDisplayEquation"/>
    <w:rsid w:val="006C7589"/>
    <w:rPr>
      <w:rFonts w:ascii="Times New Roman" w:hAnsi="Times New Roman" w:cs="Times New Roman"/>
      <w:sz w:val="24"/>
      <w:szCs w:val="24"/>
      <w:lang w:val="en-US"/>
    </w:rPr>
  </w:style>
  <w:style w:type="character" w:styleId="Textedelespacerserv">
    <w:name w:val="Placeholder Text"/>
    <w:basedOn w:val="Policepardfaut"/>
    <w:uiPriority w:val="99"/>
    <w:semiHidden/>
    <w:rsid w:val="007423D1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423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423D1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DF2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2B3E8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2B3E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70082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enhypertexte">
    <w:name w:val="Hyperlink"/>
    <w:basedOn w:val="Policepardfaut"/>
    <w:uiPriority w:val="99"/>
    <w:unhideWhenUsed/>
    <w:rsid w:val="00950882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DC51E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C51E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C51E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C51E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C51ED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400A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00A70"/>
  </w:style>
  <w:style w:type="paragraph" w:styleId="Pieddepage">
    <w:name w:val="footer"/>
    <w:basedOn w:val="Normal"/>
    <w:link w:val="PieddepageCar"/>
    <w:uiPriority w:val="99"/>
    <w:unhideWhenUsed/>
    <w:rsid w:val="00400A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00A70"/>
  </w:style>
  <w:style w:type="character" w:customStyle="1" w:styleId="Titre4Car">
    <w:name w:val="Titre 4 Car"/>
    <w:basedOn w:val="Policepardfaut"/>
    <w:link w:val="Titre4"/>
    <w:uiPriority w:val="9"/>
    <w:rsid w:val="00E91ECE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2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inkenberg, D. (Don)</dc:creator>
  <cp:lastModifiedBy>ecoulamy</cp:lastModifiedBy>
  <cp:revision>4</cp:revision>
  <cp:lastPrinted>2014-09-02T12:57:00Z</cp:lastPrinted>
  <dcterms:created xsi:type="dcterms:W3CDTF">2015-02-11T16:41:00Z</dcterms:created>
  <dcterms:modified xsi:type="dcterms:W3CDTF">2015-02-12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